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7"/>
        <w:gridCol w:w="2323"/>
        <w:gridCol w:w="1800"/>
        <w:gridCol w:w="1800"/>
        <w:gridCol w:w="1644"/>
      </w:tblGrid>
      <w:tr w:rsidR="00677E5B" w:rsidRPr="001446DF" w:rsidTr="00677E5B">
        <w:trPr>
          <w:trHeight w:hRule="exact" w:val="730"/>
        </w:trPr>
        <w:tc>
          <w:tcPr>
            <w:tcW w:w="9019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7E5B" w:rsidRPr="001446DF" w:rsidRDefault="00677E5B" w:rsidP="00A664C5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1: </w:t>
            </w:r>
            <w:r w:rsidRPr="001446DF">
              <w:rPr>
                <w:rFonts w:asciiTheme="majorBidi" w:eastAsia="AdvOT1ef757c0" w:hAnsiTheme="majorBidi" w:cstheme="majorBidi"/>
                <w:sz w:val="24"/>
                <w:szCs w:val="24"/>
              </w:rPr>
              <w:t xml:space="preserve">The number of </w:t>
            </w:r>
            <w:proofErr w:type="spellStart"/>
            <w:r w:rsidRPr="001446DF">
              <w:rPr>
                <w:rFonts w:asciiTheme="majorBidi" w:eastAsia="AdvOT1ef757c0" w:hAnsiTheme="majorBidi" w:cstheme="majorBidi"/>
                <w:sz w:val="24"/>
                <w:szCs w:val="24"/>
              </w:rPr>
              <w:t>eGFR</w:t>
            </w:r>
            <w:proofErr w:type="spellEnd"/>
            <w:r w:rsidRPr="001446DF">
              <w:rPr>
                <w:rFonts w:asciiTheme="majorBidi" w:eastAsia="AdvOT1ef757c0" w:hAnsiTheme="majorBidi" w:cstheme="majorBidi"/>
                <w:sz w:val="24"/>
                <w:szCs w:val="24"/>
              </w:rPr>
              <w:t xml:space="preserve"> </w:t>
            </w:r>
            <w:r w:rsidR="00A664C5">
              <w:rPr>
                <w:rFonts w:asciiTheme="majorBidi" w:eastAsia="AdvOT1ef757c0" w:hAnsiTheme="majorBidi" w:cstheme="majorBidi"/>
                <w:sz w:val="24"/>
                <w:szCs w:val="24"/>
              </w:rPr>
              <w:t>measures</w:t>
            </w:r>
            <w:r w:rsidRPr="001446DF">
              <w:rPr>
                <w:rFonts w:asciiTheme="majorBidi" w:eastAsia="AdvOT1ef757c0" w:hAnsiTheme="majorBidi" w:cstheme="majorBidi"/>
                <w:sz w:val="24"/>
                <w:szCs w:val="24"/>
              </w:rPr>
              <w:t xml:space="preserve"> categor</w:t>
            </w:r>
            <w:bookmarkStart w:id="0" w:name="_GoBack"/>
            <w:bookmarkEnd w:id="0"/>
            <w:r w:rsidRPr="001446DF">
              <w:rPr>
                <w:rFonts w:asciiTheme="majorBidi" w:eastAsia="AdvOT1ef757c0" w:hAnsiTheme="majorBidi" w:cstheme="majorBidi"/>
                <w:sz w:val="24"/>
                <w:szCs w:val="24"/>
              </w:rPr>
              <w:t>ized by sex, diabetes status, and quintile of slopes</w:t>
            </w:r>
          </w:p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677E5B" w:rsidRPr="001446DF" w:rsidTr="00677E5B">
        <w:trPr>
          <w:trHeight w:hRule="exact" w:val="864"/>
        </w:trPr>
        <w:tc>
          <w:tcPr>
            <w:tcW w:w="37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Two measures</w:t>
            </w:r>
            <w:r w:rsidRPr="001446DF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1446DF">
              <w:rPr>
                <w:rFonts w:asciiTheme="majorBidi" w:hAnsiTheme="majorBidi" w:cstheme="majorBidi"/>
                <w:b/>
                <w:bCs/>
              </w:rPr>
              <w:t>n</w:t>
            </w:r>
            <w:proofErr w:type="gramEnd"/>
            <w:r w:rsidRPr="001446DF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Three measures</w:t>
            </w:r>
          </w:p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1446DF">
              <w:rPr>
                <w:rFonts w:asciiTheme="majorBidi" w:hAnsiTheme="majorBidi" w:cstheme="majorBidi"/>
                <w:b/>
                <w:bCs/>
              </w:rPr>
              <w:t>n</w:t>
            </w:r>
            <w:proofErr w:type="gramEnd"/>
            <w:r w:rsidRPr="001446DF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Four measures</w:t>
            </w:r>
          </w:p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1446DF">
              <w:rPr>
                <w:rFonts w:asciiTheme="majorBidi" w:hAnsiTheme="majorBidi" w:cstheme="majorBidi"/>
                <w:b/>
                <w:bCs/>
              </w:rPr>
              <w:t>n</w:t>
            </w:r>
            <w:proofErr w:type="gramEnd"/>
            <w:r w:rsidRPr="001446DF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</w:tr>
      <w:tr w:rsidR="00677E5B" w:rsidRPr="001446DF" w:rsidTr="00677E5B">
        <w:trPr>
          <w:trHeight w:hRule="exact" w:val="432"/>
        </w:trPr>
        <w:tc>
          <w:tcPr>
            <w:tcW w:w="377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 xml:space="preserve">Men </w:t>
            </w:r>
            <w:r w:rsidRPr="001446DF">
              <w:rPr>
                <w:rFonts w:asciiTheme="majorBidi" w:eastAsia="AdvOT1ef757c0" w:hAnsiTheme="majorBidi" w:cstheme="majorBidi"/>
              </w:rPr>
              <w:t>(n=289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341 (11.7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063 (36.7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495 (51.6)</w:t>
            </w:r>
          </w:p>
        </w:tc>
      </w:tr>
      <w:tr w:rsidR="00677E5B" w:rsidRPr="001446DF" w:rsidTr="00677E5B">
        <w:trPr>
          <w:trHeight w:hRule="exact" w:val="432"/>
        </w:trPr>
        <w:tc>
          <w:tcPr>
            <w:tcW w:w="3775" w:type="dxa"/>
            <w:gridSpan w:val="3"/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Women</w:t>
            </w:r>
            <w:r w:rsidRPr="001446DF">
              <w:rPr>
                <w:rFonts w:asciiTheme="majorBidi" w:hAnsiTheme="majorBidi" w:cstheme="majorBidi"/>
              </w:rPr>
              <w:t xml:space="preserve"> </w:t>
            </w:r>
            <w:r w:rsidRPr="001446DF">
              <w:rPr>
                <w:rFonts w:asciiTheme="majorBidi" w:eastAsia="AdvOT1ef757c0" w:hAnsiTheme="majorBidi" w:cstheme="majorBidi"/>
              </w:rPr>
              <w:t>(n=4020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327 (8.1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288 (32.0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2405 (59.8)</w:t>
            </w:r>
          </w:p>
        </w:tc>
      </w:tr>
      <w:tr w:rsidR="00677E5B" w:rsidRPr="001446DF" w:rsidTr="00677E5B">
        <w:trPr>
          <w:trHeight w:hRule="exact" w:val="432"/>
        </w:trPr>
        <w:tc>
          <w:tcPr>
            <w:tcW w:w="3775" w:type="dxa"/>
            <w:gridSpan w:val="3"/>
            <w:shd w:val="clear" w:color="auto" w:fill="F2F2F2" w:themeFill="background1" w:themeFillShade="F2"/>
          </w:tcPr>
          <w:p w:rsidR="00677E5B" w:rsidRPr="001446DF" w:rsidRDefault="00677E5B" w:rsidP="00677E5B">
            <w:pPr>
              <w:spacing w:line="480" w:lineRule="auto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4" w:type="dxa"/>
            <w:shd w:val="clear" w:color="auto" w:fill="F2F2F2" w:themeFill="background1" w:themeFillShade="F2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77E5B" w:rsidRPr="001446DF" w:rsidTr="00677E5B">
        <w:trPr>
          <w:trHeight w:hRule="exact" w:val="432"/>
        </w:trPr>
        <w:tc>
          <w:tcPr>
            <w:tcW w:w="3775" w:type="dxa"/>
            <w:gridSpan w:val="3"/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Population with diabetes</w:t>
            </w:r>
            <w:r w:rsidRPr="001446DF">
              <w:rPr>
                <w:rFonts w:asciiTheme="majorBidi" w:hAnsiTheme="majorBidi" w:cstheme="majorBidi"/>
              </w:rPr>
              <w:t xml:space="preserve"> (n=985)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53 (5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304 (30.9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628 (63.8)</w:t>
            </w:r>
          </w:p>
        </w:tc>
      </w:tr>
      <w:tr w:rsidR="00677E5B" w:rsidRPr="001446DF" w:rsidTr="00677E5B">
        <w:trPr>
          <w:trHeight w:hRule="exact" w:val="432"/>
        </w:trPr>
        <w:tc>
          <w:tcPr>
            <w:tcW w:w="3775" w:type="dxa"/>
            <w:gridSpan w:val="3"/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 xml:space="preserve">Population without diabetes </w:t>
            </w:r>
            <w:r w:rsidRPr="001446DF">
              <w:rPr>
                <w:rFonts w:asciiTheme="majorBidi" w:hAnsiTheme="majorBidi" w:cstheme="majorBidi"/>
              </w:rPr>
              <w:t>(n=5934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616 (10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2047 (34.5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3271 (55.1)</w:t>
            </w:r>
          </w:p>
        </w:tc>
      </w:tr>
      <w:tr w:rsidR="00677E5B" w:rsidRPr="001446DF" w:rsidTr="00677E5B">
        <w:trPr>
          <w:trHeight w:hRule="exact" w:val="288"/>
        </w:trPr>
        <w:tc>
          <w:tcPr>
            <w:tcW w:w="3775" w:type="dxa"/>
            <w:gridSpan w:val="3"/>
            <w:shd w:val="clear" w:color="auto" w:fill="F2F2F2" w:themeFill="background1" w:themeFillShade="F2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4" w:type="dxa"/>
            <w:shd w:val="clear" w:color="auto" w:fill="F2F2F2" w:themeFill="background1" w:themeFillShade="F2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77E5B" w:rsidRPr="001446DF" w:rsidTr="00677E5B">
        <w:trPr>
          <w:trHeight w:hRule="exact" w:val="361"/>
        </w:trPr>
        <w:tc>
          <w:tcPr>
            <w:tcW w:w="3775" w:type="dxa"/>
            <w:gridSpan w:val="3"/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 xml:space="preserve">Quintile  of </w:t>
            </w:r>
            <w:proofErr w:type="spellStart"/>
            <w:r w:rsidRPr="001446DF">
              <w:rPr>
                <w:rFonts w:asciiTheme="majorBidi" w:hAnsiTheme="majorBidi" w:cstheme="majorBidi"/>
                <w:b/>
                <w:bCs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b/>
                <w:bCs/>
              </w:rPr>
              <w:t xml:space="preserve"> slope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4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77E5B" w:rsidRPr="001446DF" w:rsidTr="00677E5B">
        <w:trPr>
          <w:trHeight w:val="288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:rsidR="00677E5B" w:rsidRPr="001446DF" w:rsidRDefault="00013C53" w:rsidP="00677E5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Population with diabetes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:rsidR="00677E5B" w:rsidRPr="001446DF" w:rsidRDefault="00677E5B" w:rsidP="00677E5B">
            <w:pPr>
              <w:ind w:left="108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Quintile 1 (n=197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0 (18.9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62 (20.4)</w:t>
            </w:r>
          </w:p>
        </w:tc>
        <w:tc>
          <w:tcPr>
            <w:tcW w:w="1644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25 (19.9)</w:t>
            </w:r>
          </w:p>
        </w:tc>
      </w:tr>
      <w:tr w:rsidR="00677E5B" w:rsidRPr="001446DF" w:rsidTr="00677E5B">
        <w:trPr>
          <w:trHeight w:val="288"/>
        </w:trPr>
        <w:tc>
          <w:tcPr>
            <w:tcW w:w="1435" w:type="dxa"/>
            <w:vMerge/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:rsidR="00677E5B" w:rsidRPr="001446DF" w:rsidRDefault="00677E5B" w:rsidP="00677E5B">
            <w:pPr>
              <w:ind w:left="108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Quintile 2 (n=197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0 (18.9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57 (18.8)</w:t>
            </w:r>
          </w:p>
        </w:tc>
        <w:tc>
          <w:tcPr>
            <w:tcW w:w="1644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30 (20.7)</w:t>
            </w:r>
          </w:p>
        </w:tc>
      </w:tr>
      <w:tr w:rsidR="00677E5B" w:rsidRPr="001446DF" w:rsidTr="00677E5B">
        <w:trPr>
          <w:trHeight w:val="288"/>
        </w:trPr>
        <w:tc>
          <w:tcPr>
            <w:tcW w:w="1435" w:type="dxa"/>
            <w:vMerge/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:rsidR="00677E5B" w:rsidRPr="001446DF" w:rsidRDefault="00677E5B" w:rsidP="00677E5B">
            <w:pPr>
              <w:ind w:left="108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Quintile 3 (n=197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3 (24.5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61 (20.1)</w:t>
            </w:r>
          </w:p>
        </w:tc>
        <w:tc>
          <w:tcPr>
            <w:tcW w:w="1644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23 (19.6)</w:t>
            </w:r>
          </w:p>
        </w:tc>
      </w:tr>
      <w:tr w:rsidR="00677E5B" w:rsidRPr="001446DF" w:rsidTr="00677E5B">
        <w:trPr>
          <w:trHeight w:val="288"/>
        </w:trPr>
        <w:tc>
          <w:tcPr>
            <w:tcW w:w="1435" w:type="dxa"/>
            <w:vMerge/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:rsidR="00677E5B" w:rsidRPr="001446DF" w:rsidRDefault="00677E5B" w:rsidP="00677E5B">
            <w:pPr>
              <w:ind w:left="108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Quintile 4 (n=197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2 (22.6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69 (22.7)</w:t>
            </w:r>
          </w:p>
        </w:tc>
        <w:tc>
          <w:tcPr>
            <w:tcW w:w="1644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16 (18.5)</w:t>
            </w:r>
          </w:p>
        </w:tc>
      </w:tr>
      <w:tr w:rsidR="00677E5B" w:rsidRPr="001446DF" w:rsidTr="00677E5B">
        <w:trPr>
          <w:trHeight w:val="288"/>
        </w:trPr>
        <w:tc>
          <w:tcPr>
            <w:tcW w:w="1435" w:type="dxa"/>
            <w:vMerge/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:rsidR="00677E5B" w:rsidRPr="001446DF" w:rsidRDefault="00677E5B" w:rsidP="00677E5B">
            <w:pPr>
              <w:ind w:left="108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Quintile 5 (n=197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8 (15.1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55 (18.1)</w:t>
            </w:r>
          </w:p>
        </w:tc>
        <w:tc>
          <w:tcPr>
            <w:tcW w:w="1644" w:type="dxa"/>
            <w:shd w:val="clear" w:color="auto" w:fill="auto"/>
          </w:tcPr>
          <w:p w:rsidR="00677E5B" w:rsidRPr="001446DF" w:rsidRDefault="00677E5B" w:rsidP="00677E5B">
            <w:pPr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34 (21.3)</w:t>
            </w:r>
          </w:p>
        </w:tc>
      </w:tr>
      <w:tr w:rsidR="00677E5B" w:rsidRPr="001446DF" w:rsidTr="00677E5B">
        <w:trPr>
          <w:trHeight w:hRule="exact" w:val="307"/>
        </w:trPr>
        <w:tc>
          <w:tcPr>
            <w:tcW w:w="3775" w:type="dxa"/>
            <w:gridSpan w:val="3"/>
            <w:shd w:val="clear" w:color="auto" w:fill="F2F2F2" w:themeFill="background1" w:themeFillShade="F2"/>
          </w:tcPr>
          <w:p w:rsidR="00677E5B" w:rsidRPr="001446DF" w:rsidRDefault="00677E5B" w:rsidP="00677E5B">
            <w:pPr>
              <w:spacing w:line="480" w:lineRule="auto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4" w:type="dxa"/>
            <w:shd w:val="clear" w:color="auto" w:fill="F2F2F2" w:themeFill="background1" w:themeFillShade="F2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77E5B" w:rsidRPr="001446DF" w:rsidTr="00677E5B">
        <w:trPr>
          <w:trHeight w:hRule="exact" w:val="288"/>
        </w:trPr>
        <w:tc>
          <w:tcPr>
            <w:tcW w:w="1452" w:type="dxa"/>
            <w:gridSpan w:val="2"/>
            <w:vMerge w:val="restart"/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Population without diabetes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677E5B" w:rsidRPr="001446DF" w:rsidRDefault="00677E5B" w:rsidP="00677E5B">
            <w:pPr>
              <w:ind w:left="44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Quintile 1 (n=1187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50 (24.4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413 (20.2)</w:t>
            </w:r>
          </w:p>
        </w:tc>
        <w:tc>
          <w:tcPr>
            <w:tcW w:w="1644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624 (19.1)</w:t>
            </w:r>
          </w:p>
        </w:tc>
      </w:tr>
      <w:tr w:rsidR="00677E5B" w:rsidRPr="001446DF" w:rsidTr="00677E5B">
        <w:trPr>
          <w:trHeight w:hRule="exact" w:val="288"/>
        </w:trPr>
        <w:tc>
          <w:tcPr>
            <w:tcW w:w="1452" w:type="dxa"/>
            <w:gridSpan w:val="2"/>
            <w:vMerge/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3" w:type="dxa"/>
            <w:shd w:val="clear" w:color="auto" w:fill="auto"/>
            <w:vAlign w:val="center"/>
          </w:tcPr>
          <w:p w:rsidR="00677E5B" w:rsidRPr="001446DF" w:rsidRDefault="00677E5B" w:rsidP="00677E5B">
            <w:pPr>
              <w:ind w:left="44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Quintile 2 (n=1187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37 (22.2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424 (20.7)</w:t>
            </w:r>
          </w:p>
        </w:tc>
        <w:tc>
          <w:tcPr>
            <w:tcW w:w="1644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626 (19.1)</w:t>
            </w:r>
          </w:p>
        </w:tc>
      </w:tr>
      <w:tr w:rsidR="00677E5B" w:rsidRPr="001446DF" w:rsidTr="00677E5B">
        <w:trPr>
          <w:trHeight w:hRule="exact" w:val="288"/>
        </w:trPr>
        <w:tc>
          <w:tcPr>
            <w:tcW w:w="1452" w:type="dxa"/>
            <w:gridSpan w:val="2"/>
            <w:vMerge/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3" w:type="dxa"/>
            <w:shd w:val="clear" w:color="auto" w:fill="auto"/>
            <w:vAlign w:val="center"/>
          </w:tcPr>
          <w:p w:rsidR="00677E5B" w:rsidRPr="001446DF" w:rsidRDefault="00677E5B" w:rsidP="00677E5B">
            <w:pPr>
              <w:ind w:left="44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Quintile 3 (n=1187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25 (20.3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421 (20.6)</w:t>
            </w:r>
          </w:p>
        </w:tc>
        <w:tc>
          <w:tcPr>
            <w:tcW w:w="1644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641 (19.6)</w:t>
            </w:r>
          </w:p>
        </w:tc>
      </w:tr>
      <w:tr w:rsidR="00677E5B" w:rsidRPr="001446DF" w:rsidTr="00677E5B">
        <w:trPr>
          <w:trHeight w:hRule="exact" w:val="288"/>
        </w:trPr>
        <w:tc>
          <w:tcPr>
            <w:tcW w:w="1452" w:type="dxa"/>
            <w:gridSpan w:val="2"/>
            <w:vMerge/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3" w:type="dxa"/>
            <w:shd w:val="clear" w:color="auto" w:fill="auto"/>
            <w:vAlign w:val="center"/>
          </w:tcPr>
          <w:p w:rsidR="00677E5B" w:rsidRPr="001446DF" w:rsidRDefault="00677E5B" w:rsidP="00677E5B">
            <w:pPr>
              <w:ind w:left="44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Quintile 4 (n=1187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106 (17.2)</w:t>
            </w:r>
          </w:p>
        </w:tc>
        <w:tc>
          <w:tcPr>
            <w:tcW w:w="1800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419 (20.5)</w:t>
            </w:r>
          </w:p>
        </w:tc>
        <w:tc>
          <w:tcPr>
            <w:tcW w:w="1644" w:type="dxa"/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662 (20.2)</w:t>
            </w:r>
          </w:p>
        </w:tc>
      </w:tr>
      <w:tr w:rsidR="00677E5B" w:rsidRPr="001446DF" w:rsidTr="00677E5B">
        <w:trPr>
          <w:trHeight w:hRule="exact" w:val="288"/>
        </w:trPr>
        <w:tc>
          <w:tcPr>
            <w:tcW w:w="145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7E5B" w:rsidRPr="001446DF" w:rsidRDefault="00677E5B" w:rsidP="00677E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7E5B" w:rsidRPr="001446DF" w:rsidRDefault="00677E5B" w:rsidP="00677E5B">
            <w:pPr>
              <w:ind w:left="44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Quintile 5 (n=118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98 (15.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370 (18.1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</w:tcPr>
          <w:p w:rsidR="00677E5B" w:rsidRPr="001446DF" w:rsidRDefault="00677E5B" w:rsidP="00677E5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46DF">
              <w:rPr>
                <w:rFonts w:asciiTheme="majorBidi" w:hAnsiTheme="majorBidi" w:cstheme="majorBidi"/>
              </w:rPr>
              <w:t>718 (22.0)</w:t>
            </w:r>
          </w:p>
        </w:tc>
      </w:tr>
      <w:tr w:rsidR="00677E5B" w:rsidRPr="001446DF" w:rsidTr="00677E5B">
        <w:trPr>
          <w:trHeight w:hRule="exact" w:val="288"/>
        </w:trPr>
        <w:tc>
          <w:tcPr>
            <w:tcW w:w="9019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7E5B" w:rsidRPr="001446DF" w:rsidRDefault="00677E5B" w:rsidP="00677E5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Number of </w:t>
            </w:r>
            <w:proofErr w:type="spellStart"/>
            <w:r w:rsidRPr="001446DF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measures during exposure period; </w:t>
            </w:r>
            <w:proofErr w:type="spellStart"/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>: estimated glomerular filtration rate</w:t>
            </w:r>
          </w:p>
        </w:tc>
      </w:tr>
    </w:tbl>
    <w:p w:rsidR="00677E5B" w:rsidRPr="001446DF" w:rsidRDefault="00677E5B"/>
    <w:p w:rsidR="00677E5B" w:rsidRPr="001446DF" w:rsidRDefault="00677E5B"/>
    <w:p w:rsidR="00677E5B" w:rsidRPr="001446DF" w:rsidRDefault="00677E5B"/>
    <w:p w:rsidR="00677E5B" w:rsidRPr="001446DF" w:rsidRDefault="00677E5B"/>
    <w:p w:rsidR="00677E5B" w:rsidRPr="001446DF" w:rsidRDefault="00677E5B"/>
    <w:p w:rsidR="00677E5B" w:rsidRPr="001446DF" w:rsidRDefault="00677E5B"/>
    <w:p w:rsidR="00677E5B" w:rsidRPr="001446DF" w:rsidRDefault="00677E5B"/>
    <w:p w:rsidR="00677E5B" w:rsidRPr="001446DF" w:rsidRDefault="00677E5B"/>
    <w:p w:rsidR="00677E5B" w:rsidRPr="001446DF" w:rsidRDefault="00677E5B"/>
    <w:p w:rsidR="00677E5B" w:rsidRPr="001446DF" w:rsidRDefault="00677E5B"/>
    <w:p w:rsidR="00677E5B" w:rsidRPr="001446DF" w:rsidRDefault="00677E5B"/>
    <w:p w:rsidR="00677E5B" w:rsidRPr="001446DF" w:rsidRDefault="00677E5B"/>
    <w:p w:rsidR="00677E5B" w:rsidRPr="001446DF" w:rsidRDefault="00677E5B"/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1710"/>
        <w:gridCol w:w="1710"/>
        <w:gridCol w:w="1530"/>
        <w:gridCol w:w="1080"/>
      </w:tblGrid>
      <w:tr w:rsidR="00D56081" w:rsidRPr="001446DF" w:rsidTr="00D56081">
        <w:trPr>
          <w:trHeight w:val="710"/>
          <w:jc w:val="center"/>
        </w:trPr>
        <w:tc>
          <w:tcPr>
            <w:tcW w:w="10255" w:type="dxa"/>
            <w:gridSpan w:val="5"/>
            <w:tcBorders>
              <w:bottom w:val="single" w:sz="4" w:space="0" w:color="auto"/>
            </w:tcBorders>
            <w:vAlign w:val="center"/>
          </w:tcPr>
          <w:p w:rsidR="00D56081" w:rsidRPr="001446DF" w:rsidRDefault="00D56081" w:rsidP="00F975E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upplementary Table</w:t>
            </w:r>
            <w:r w:rsidRPr="001446DF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fa-IR"/>
              </w:rPr>
              <w:t xml:space="preserve"> </w:t>
            </w: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</w:t>
            </w:r>
            <w:r w:rsidR="00F975E9" w:rsidRPr="001446D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</w:t>
            </w: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1446DF">
              <w:rPr>
                <w:rFonts w:asciiTheme="majorBidi" w:hAnsiTheme="majorBidi" w:cstheme="majorBidi"/>
                <w:sz w:val="24"/>
                <w:szCs w:val="24"/>
              </w:rPr>
              <w:t xml:space="preserve"> Characteristics of participants, overall and stratified by diabetes status at the time of study enrollment</w:t>
            </w:r>
            <w:r w:rsidRPr="001446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D56081" w:rsidRPr="001446DF" w:rsidTr="00D56081">
        <w:trPr>
          <w:trHeight w:val="710"/>
          <w:jc w:val="center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Characteristic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081" w:rsidRPr="001446DF" w:rsidRDefault="00D56081" w:rsidP="00677E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Total population</w:t>
            </w:r>
          </w:p>
          <w:p w:rsidR="00D56081" w:rsidRPr="001446DF" w:rsidRDefault="00D56081" w:rsidP="00677E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(n=691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081" w:rsidRPr="001446DF" w:rsidRDefault="00D56081" w:rsidP="00677E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With diabetes</w:t>
            </w:r>
          </w:p>
          <w:p w:rsidR="00D56081" w:rsidRPr="001446DF" w:rsidRDefault="00D56081" w:rsidP="00677E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(n=98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Without diabetes</w:t>
            </w:r>
          </w:p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(n=593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Age, mean (SD)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9.5 (12.6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8.2 (11.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8.0 (12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Female sex, n (%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020 (58.1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97 (60.6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423 (57.7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83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Educational level, n (%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 6 years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756 (25.4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62 (47.0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94 (21.8)</w:t>
            </w:r>
          </w:p>
        </w:tc>
        <w:tc>
          <w:tcPr>
            <w:tcW w:w="1080" w:type="dxa"/>
            <w:vMerge w:val="restart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6-12 years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152 (60.1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33 (44.0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719 (62.7)</w:t>
            </w:r>
          </w:p>
        </w:tc>
        <w:tc>
          <w:tcPr>
            <w:tcW w:w="1080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gt; 12 years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003 (14.5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88 (9.0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915 (15.4)</w:t>
            </w:r>
          </w:p>
        </w:tc>
        <w:tc>
          <w:tcPr>
            <w:tcW w:w="1080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Marital status, n (%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051 (15.2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4 (3.5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017 (17.1)</w:t>
            </w:r>
          </w:p>
        </w:tc>
        <w:tc>
          <w:tcPr>
            <w:tcW w:w="1080" w:type="dxa"/>
            <w:vMerge w:val="restart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590 (80.8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866 (87.9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724 (79.6)</w:t>
            </w:r>
          </w:p>
        </w:tc>
        <w:tc>
          <w:tcPr>
            <w:tcW w:w="1080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Widowed/Divorced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77 (4.0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85 (8.6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92 (3.2)</w:t>
            </w:r>
          </w:p>
        </w:tc>
        <w:tc>
          <w:tcPr>
            <w:tcW w:w="1080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Smoking status, n (%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Never smok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softHyphen/>
              <w:t>er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425 (79.5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762 (78.4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663 (79.6)</w:t>
            </w:r>
          </w:p>
        </w:tc>
        <w:tc>
          <w:tcPr>
            <w:tcW w:w="1080" w:type="dxa"/>
            <w:vMerge w:val="restart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Past smoker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24 (6.2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85 (8.7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39 (5.8)</w:t>
            </w:r>
          </w:p>
        </w:tc>
        <w:tc>
          <w:tcPr>
            <w:tcW w:w="1080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Current smoker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978 (14.3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25 (12.9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853 (14.6)</w:t>
            </w:r>
          </w:p>
        </w:tc>
        <w:tc>
          <w:tcPr>
            <w:tcW w:w="1080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BMI (kg/m</w:t>
            </w:r>
            <w:r w:rsidRPr="001446D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>), mean (SD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6.6 (4.6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9.4 (4.5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6.1 (4.4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SBP (mm Hg), mean (SD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16.1 (16.5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26.5 (19.1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14.4 (15.3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DBP (mm Hg), mean (SD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76.3 (10.3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1.6 (10.4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75.5 (10.0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Fasting plasma glucose (</w:t>
            </w:r>
            <w:proofErr w:type="spellStart"/>
            <w:r w:rsidRPr="001446DF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>/L), median (IQR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.9 (0.6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6.1 (2.3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.8 (0.6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Triglycerides (</w:t>
            </w:r>
            <w:proofErr w:type="spellStart"/>
            <w:r w:rsidRPr="001446DF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>/L), median (IQR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.5 (1.2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2 (1.5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 (1.1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Total cholesterol (</w:t>
            </w:r>
            <w:proofErr w:type="spellStart"/>
            <w:r w:rsidRPr="001446DF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>/L), median (IQR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.1 (1.5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6 (1.6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0 (1.4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46DF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(ml/min per 1.73 m</w:t>
            </w:r>
            <w:r w:rsidRPr="001446D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>), mean (SD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82.9 (14.7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6.1 (13.8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83.9 (14.6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F975E9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Hypertension, n (%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855 (41.8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642 (66.0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213 (37.8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F975E9">
        <w:trPr>
          <w:trHeight w:val="288"/>
          <w:jc w:val="center"/>
        </w:trPr>
        <w:tc>
          <w:tcPr>
            <w:tcW w:w="4225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Glucose lowering drugs, n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65 (2.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65 (16.8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</w:tr>
      <w:tr w:rsidR="00F975E9" w:rsidRPr="001446DF" w:rsidTr="00F975E9">
        <w:trPr>
          <w:trHeight w:val="288"/>
          <w:jc w:val="center"/>
        </w:trPr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75E9" w:rsidRPr="001446DF" w:rsidRDefault="00F975E9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RAAS-I drugs, (yes)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75E9" w:rsidRPr="001446DF" w:rsidRDefault="00FE1EC8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66 (1.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75E9" w:rsidRPr="001446DF" w:rsidRDefault="00FE1EC8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9 (2.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75E9" w:rsidRPr="001446DF" w:rsidRDefault="00FE1EC8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7 (0.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75E9" w:rsidRPr="001446DF" w:rsidRDefault="00304835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F975E9">
        <w:trPr>
          <w:trHeight w:val="818"/>
          <w:jc w:val="center"/>
        </w:trPr>
        <w:tc>
          <w:tcPr>
            <w:tcW w:w="10255" w:type="dxa"/>
            <w:gridSpan w:val="5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*The characteristics were measured upon enrollment to the study (Phase 1 or 2).</w:t>
            </w:r>
          </w:p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estimated glomerular filtration rate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standard deviation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body mass index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BP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systolic blood pressure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BP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diastolic blood pressure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VD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cardiovascular disease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QR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interquartile range</w:t>
            </w:r>
            <w:r w:rsidR="00F975E9"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="00F975E9"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AS-I:</w:t>
            </w:r>
            <w:r w:rsidR="00F975E9"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renin-angiotensin-aldosterone system inhibitors</w:t>
            </w:r>
          </w:p>
        </w:tc>
      </w:tr>
    </w:tbl>
    <w:p w:rsidR="00D56081" w:rsidRPr="001446DF" w:rsidRDefault="00D56081" w:rsidP="00D560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6081" w:rsidRPr="001446DF" w:rsidRDefault="00D56081" w:rsidP="00D560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E1EC8" w:rsidRPr="001446DF" w:rsidRDefault="00FE1EC8" w:rsidP="00FE1E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E1EC8" w:rsidRPr="001446DF" w:rsidRDefault="00FE1EC8" w:rsidP="00FE1E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975E9" w:rsidRPr="001446DF" w:rsidRDefault="00F975E9" w:rsidP="00F975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5E9" w:rsidRPr="001446DF" w:rsidRDefault="00F975E9" w:rsidP="00F975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D21EB" w:rsidRPr="001446DF" w:rsidRDefault="000D21EB" w:rsidP="00F975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56081" w:rsidRPr="001446DF" w:rsidRDefault="00D56081" w:rsidP="00D560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6081" w:rsidRPr="001446DF" w:rsidRDefault="00D56081" w:rsidP="00D560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6081" w:rsidRPr="001446DF" w:rsidRDefault="00D56081" w:rsidP="00D560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6081" w:rsidRPr="001446DF" w:rsidRDefault="00D56081" w:rsidP="00D560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6081" w:rsidRPr="001446DF" w:rsidRDefault="00D56081" w:rsidP="00D560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6081" w:rsidRPr="001446DF" w:rsidRDefault="00D56081" w:rsidP="00D560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6081" w:rsidRPr="001446DF" w:rsidRDefault="00D56081" w:rsidP="00D560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6081" w:rsidRPr="001446DF" w:rsidRDefault="00D56081" w:rsidP="00D560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1710"/>
        <w:gridCol w:w="1710"/>
        <w:gridCol w:w="1530"/>
        <w:gridCol w:w="1080"/>
      </w:tblGrid>
      <w:tr w:rsidR="00D56081" w:rsidRPr="001446DF" w:rsidTr="00D56081">
        <w:trPr>
          <w:trHeight w:val="710"/>
          <w:jc w:val="center"/>
        </w:trPr>
        <w:tc>
          <w:tcPr>
            <w:tcW w:w="10255" w:type="dxa"/>
            <w:gridSpan w:val="5"/>
            <w:tcBorders>
              <w:bottom w:val="single" w:sz="4" w:space="0" w:color="auto"/>
            </w:tcBorders>
            <w:vAlign w:val="center"/>
          </w:tcPr>
          <w:p w:rsidR="00D56081" w:rsidRPr="001446DF" w:rsidRDefault="00D56081" w:rsidP="00FE1EC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upplementary Table</w:t>
            </w:r>
            <w:r w:rsidRPr="001446DF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fa-IR"/>
              </w:rPr>
              <w:t xml:space="preserve"> </w:t>
            </w: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</w:t>
            </w:r>
            <w:r w:rsidR="00FE1EC8" w:rsidRPr="001446D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</w:t>
            </w: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1446DF">
              <w:rPr>
                <w:rFonts w:asciiTheme="majorBidi" w:hAnsiTheme="majorBidi" w:cstheme="majorBidi"/>
                <w:sz w:val="24"/>
                <w:szCs w:val="24"/>
              </w:rPr>
              <w:t xml:space="preserve"> Characteristics of participants, overall and stratified by diabetes status at index date</w:t>
            </w:r>
            <w:r w:rsidRPr="001446D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* </w:t>
            </w:r>
            <w:r w:rsidRPr="001446D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56081" w:rsidRPr="001446DF" w:rsidTr="00D56081">
        <w:trPr>
          <w:trHeight w:val="710"/>
          <w:jc w:val="center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Characteristic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081" w:rsidRPr="001446DF" w:rsidRDefault="00D56081" w:rsidP="00677E5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population</w:t>
            </w:r>
          </w:p>
          <w:p w:rsidR="00D56081" w:rsidRPr="001446DF" w:rsidRDefault="00D56081" w:rsidP="00677E5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691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081" w:rsidRPr="001446DF" w:rsidRDefault="00D56081" w:rsidP="00677E5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th diabetes</w:t>
            </w:r>
          </w:p>
          <w:p w:rsidR="00D56081" w:rsidRPr="001446DF" w:rsidRDefault="00D56081" w:rsidP="00677E5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98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Without diabetes</w:t>
            </w:r>
          </w:p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(n=593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Slope (ml/min per 1.73 m</w:t>
            </w:r>
            <w:r w:rsidRPr="001446D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pe</w:t>
            </w: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year), mean (SD)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-0.69 (0.14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-0.63 (0.13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-0.70 (0.1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Age, mean (SD) 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8.6 (12.7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7.5 (11.0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7.2 (12.3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Female sex, n (%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020 (58.1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97 (60.6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422 (57.7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83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Educational level, n (%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 6 years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661 (24.0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58 (46.5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03 (20.3)</w:t>
            </w:r>
          </w:p>
        </w:tc>
        <w:tc>
          <w:tcPr>
            <w:tcW w:w="1080" w:type="dxa"/>
            <w:vMerge w:val="restart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6-12 years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789 (54.8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26 (43.2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363 (56.7)</w:t>
            </w:r>
          </w:p>
        </w:tc>
        <w:tc>
          <w:tcPr>
            <w:tcW w:w="1080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gt; 12 years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469 (21.2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01 (10.3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368 (23.1)</w:t>
            </w:r>
          </w:p>
        </w:tc>
        <w:tc>
          <w:tcPr>
            <w:tcW w:w="1080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Marital status, n (%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32 (6.2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5 (1.5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17 (7.0)</w:t>
            </w:r>
          </w:p>
        </w:tc>
        <w:tc>
          <w:tcPr>
            <w:tcW w:w="1080" w:type="dxa"/>
            <w:vMerge w:val="restart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918 (85.5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808 (82.0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110 (86.1)</w:t>
            </w:r>
          </w:p>
        </w:tc>
        <w:tc>
          <w:tcPr>
            <w:tcW w:w="1080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Widowed/Divorced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69 (8.2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62 (16.4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07 (6.9)</w:t>
            </w:r>
          </w:p>
        </w:tc>
        <w:tc>
          <w:tcPr>
            <w:tcW w:w="1080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Smoking status, n (%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Never smok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softHyphen/>
              <w:t>er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130 (74.1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755 (76.6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375 (73.7)</w:t>
            </w:r>
          </w:p>
        </w:tc>
        <w:tc>
          <w:tcPr>
            <w:tcW w:w="1080" w:type="dxa"/>
            <w:vMerge w:val="restart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Past smoker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53 (8.0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96 (9.7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57 (7.7)</w:t>
            </w:r>
          </w:p>
        </w:tc>
        <w:tc>
          <w:tcPr>
            <w:tcW w:w="1080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Current smoker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236 (17.9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34 (13.6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102 (18.6)</w:t>
            </w:r>
          </w:p>
        </w:tc>
        <w:tc>
          <w:tcPr>
            <w:tcW w:w="1080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BMI (kg/m</w:t>
            </w:r>
            <w:r w:rsidRPr="001446D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>), mean (SD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8.5 (4.8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0.2 (5.3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.2 (4.6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SBP (mm Hg), mean (SD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17.6 (18.2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28.3 (20.5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15.8 (17.2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DBP (mm Hg), mean (SD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77.7 (10.8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0.3 (11.0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77.2 (10.7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Fasting plasma glucose (</w:t>
            </w:r>
            <w:proofErr w:type="spellStart"/>
            <w:r w:rsidRPr="001446DF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>/L), median (IQR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.2 (0.7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7.9 (3.5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1 (0.6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Triglycerides (</w:t>
            </w:r>
            <w:proofErr w:type="spellStart"/>
            <w:r w:rsidRPr="001446DF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>/L), median (IQR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.5 (1.0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 (1.3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 (0.9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Total cholesterol (</w:t>
            </w:r>
            <w:proofErr w:type="spellStart"/>
            <w:r w:rsidRPr="001446DF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>/L), median (IQR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.9 (1.3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1 (1.4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.9 (1.2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46DF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(ml/min per 1.73 m</w:t>
            </w:r>
            <w:r w:rsidRPr="001446D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>), mean (SD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77.9 (13.8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1.2 (14.0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79.0 (13.4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Family history of CVD, n (%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79 (5.5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4 (5.5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25 (5.5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</w:tr>
      <w:tr w:rsidR="00D56081" w:rsidRPr="001446DF" w:rsidTr="000D21EB">
        <w:trPr>
          <w:trHeight w:val="288"/>
          <w:jc w:val="center"/>
        </w:trPr>
        <w:tc>
          <w:tcPr>
            <w:tcW w:w="422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Hypertension, n (%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549 (51.3)</w:t>
            </w:r>
          </w:p>
        </w:tc>
        <w:tc>
          <w:tcPr>
            <w:tcW w:w="171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726 (73.7)</w:t>
            </w:r>
          </w:p>
        </w:tc>
        <w:tc>
          <w:tcPr>
            <w:tcW w:w="153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823 (47.6)</w:t>
            </w:r>
          </w:p>
        </w:tc>
        <w:tc>
          <w:tcPr>
            <w:tcW w:w="108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0D21EB">
        <w:trPr>
          <w:trHeight w:val="288"/>
          <w:jc w:val="center"/>
        </w:trPr>
        <w:tc>
          <w:tcPr>
            <w:tcW w:w="4225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Glucose lowering drugs, n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48 (7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48 (55.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</w:tr>
      <w:tr w:rsidR="000D21EB" w:rsidRPr="001446DF" w:rsidTr="000D21EB">
        <w:trPr>
          <w:trHeight w:val="288"/>
          <w:jc w:val="center"/>
        </w:trPr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21EB" w:rsidRPr="001446DF" w:rsidRDefault="000D21EB" w:rsidP="000D21E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RAAS-I drugs, (yes)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21EB" w:rsidRPr="001446DF" w:rsidRDefault="000D21EB" w:rsidP="000D21E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38 (4.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21EB" w:rsidRPr="001446DF" w:rsidRDefault="000D21EB" w:rsidP="000D21E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58 (16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21EB" w:rsidRPr="001446DF" w:rsidRDefault="000D21EB" w:rsidP="000D21E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80 (3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21EB" w:rsidRPr="001446DF" w:rsidRDefault="000D21EB" w:rsidP="000D21E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0D21EB">
        <w:trPr>
          <w:trHeight w:val="872"/>
          <w:jc w:val="center"/>
        </w:trPr>
        <w:tc>
          <w:tcPr>
            <w:tcW w:w="10255" w:type="dxa"/>
            <w:gridSpan w:val="5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*The characteristics were measured at the index date (Phase 4).</w:t>
            </w:r>
          </w:p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estimated glomerular filtration rate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standard deviation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body mass index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BP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systolic blood pressure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BP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diastolic blood pressure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VD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cardiovascular disease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QR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interquartile range</w:t>
            </w:r>
            <w:r w:rsidR="000D21EB"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="000D21EB"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AS-I:</w:t>
            </w:r>
            <w:r w:rsidR="000D21EB"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renin-angiotensin-aldosterone system inhibitors</w:t>
            </w:r>
          </w:p>
        </w:tc>
      </w:tr>
    </w:tbl>
    <w:p w:rsidR="00D56081" w:rsidRPr="001446DF" w:rsidRDefault="00D56081" w:rsidP="00D56081"/>
    <w:p w:rsidR="00D56081" w:rsidRPr="001446DF" w:rsidRDefault="00D56081" w:rsidP="00D560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6081" w:rsidRPr="001446DF" w:rsidRDefault="00D56081" w:rsidP="00D560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6081" w:rsidRPr="001446DF" w:rsidRDefault="00D56081" w:rsidP="00D560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56081" w:rsidRPr="001446DF" w:rsidRDefault="00D56081" w:rsidP="00D56081"/>
    <w:p w:rsidR="00D56081" w:rsidRPr="001446DF" w:rsidRDefault="00D56081" w:rsidP="00D56081"/>
    <w:p w:rsidR="00D56081" w:rsidRPr="001446DF" w:rsidRDefault="00D56081" w:rsidP="00D56081"/>
    <w:p w:rsidR="00D56081" w:rsidRPr="001446DF" w:rsidRDefault="00D56081" w:rsidP="00D56081"/>
    <w:p w:rsidR="00D56081" w:rsidRPr="001446DF" w:rsidRDefault="00D56081" w:rsidP="00D56081"/>
    <w:p w:rsidR="00D56081" w:rsidRPr="001446DF" w:rsidRDefault="00D56081" w:rsidP="00D56081"/>
    <w:tbl>
      <w:tblPr>
        <w:tblStyle w:val="TableGrid"/>
        <w:tblW w:w="93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890"/>
        <w:gridCol w:w="2070"/>
        <w:gridCol w:w="1255"/>
      </w:tblGrid>
      <w:tr w:rsidR="00D56081" w:rsidRPr="001446DF" w:rsidTr="00D56081">
        <w:trPr>
          <w:trHeight w:val="710"/>
          <w:jc w:val="center"/>
        </w:trPr>
        <w:tc>
          <w:tcPr>
            <w:tcW w:w="9350" w:type="dxa"/>
            <w:gridSpan w:val="4"/>
            <w:tcBorders>
              <w:bottom w:val="single" w:sz="4" w:space="0" w:color="auto"/>
            </w:tcBorders>
            <w:vAlign w:val="center"/>
          </w:tcPr>
          <w:p w:rsidR="00D56081" w:rsidRPr="001446DF" w:rsidRDefault="00D56081" w:rsidP="0030483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upplementary Table</w:t>
            </w:r>
            <w:r w:rsidRPr="001446DF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fa-IR"/>
              </w:rPr>
              <w:t xml:space="preserve"> </w:t>
            </w: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</w:t>
            </w:r>
            <w:r w:rsidR="00304835" w:rsidRPr="001446D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4</w:t>
            </w: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1446DF">
              <w:rPr>
                <w:rFonts w:asciiTheme="majorBidi" w:hAnsiTheme="majorBidi" w:cstheme="majorBidi"/>
                <w:sz w:val="24"/>
                <w:szCs w:val="24"/>
              </w:rPr>
              <w:t xml:space="preserve"> Baseline characteristics of participants and non-participants </w:t>
            </w:r>
          </w:p>
        </w:tc>
      </w:tr>
      <w:tr w:rsidR="00D56081" w:rsidRPr="001446DF" w:rsidTr="00D56081">
        <w:trPr>
          <w:trHeight w:val="710"/>
          <w:jc w:val="center"/>
        </w:trPr>
        <w:tc>
          <w:tcPr>
            <w:tcW w:w="4135" w:type="dxa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*Characteristic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ticipants </w:t>
            </w:r>
          </w:p>
          <w:p w:rsidR="00D56081" w:rsidRPr="001446DF" w:rsidRDefault="00D56081" w:rsidP="00677E5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n=6919)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n-participants </w:t>
            </w:r>
          </w:p>
          <w:p w:rsidR="00D56081" w:rsidRPr="001446DF" w:rsidRDefault="00D56081" w:rsidP="00677E5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4771)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6DF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Age, mean (SD) 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9.5 (12.6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1.0 (14.7)</w:t>
            </w: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Female sex, n (%)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020 (58.1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680 (56.2)</w:t>
            </w: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38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Educational level, n (%)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 6 years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756 (25.4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478 (31.0)</w:t>
            </w:r>
          </w:p>
        </w:tc>
        <w:tc>
          <w:tcPr>
            <w:tcW w:w="1255" w:type="dxa"/>
            <w:vMerge w:val="restart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6-12 years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152 (60.1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642 (55.5)</w:t>
            </w:r>
          </w:p>
        </w:tc>
        <w:tc>
          <w:tcPr>
            <w:tcW w:w="1255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gt; 12 years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003 (14.5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643 (13.5)</w:t>
            </w:r>
          </w:p>
        </w:tc>
        <w:tc>
          <w:tcPr>
            <w:tcW w:w="1255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Marital status, n (%)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051 (15.2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863 (18.1)</w:t>
            </w:r>
          </w:p>
        </w:tc>
        <w:tc>
          <w:tcPr>
            <w:tcW w:w="1255" w:type="dxa"/>
            <w:vMerge w:val="restart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590 (80.8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624 (76.0)</w:t>
            </w:r>
          </w:p>
        </w:tc>
        <w:tc>
          <w:tcPr>
            <w:tcW w:w="1255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Widowed/Divorced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77 (4.0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84 (6.0)</w:t>
            </w:r>
          </w:p>
        </w:tc>
        <w:tc>
          <w:tcPr>
            <w:tcW w:w="1255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Smoking status, n (%)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Never smok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softHyphen/>
              <w:t>er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425 (79.5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370 (73.4)</w:t>
            </w:r>
          </w:p>
        </w:tc>
        <w:tc>
          <w:tcPr>
            <w:tcW w:w="1255" w:type="dxa"/>
            <w:vMerge w:val="restart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Past smoker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24 (6.2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307 (6.7)</w:t>
            </w:r>
          </w:p>
        </w:tc>
        <w:tc>
          <w:tcPr>
            <w:tcW w:w="1255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ind w:left="342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Current smoker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978 (14.3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917 (20.0)</w:t>
            </w:r>
          </w:p>
        </w:tc>
        <w:tc>
          <w:tcPr>
            <w:tcW w:w="1255" w:type="dxa"/>
            <w:vMerge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BMI (kg/m</w:t>
            </w:r>
            <w:r w:rsidRPr="001446D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>), mean (SD)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6.6 (4.6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6.7 (5.1)</w:t>
            </w: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9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SBP (mm Hg), mean (SD)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16.1 (16.5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19.1 (20.0)</w:t>
            </w: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DBP (mm Hg), mean (SD)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76.3 (10.3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7.4 (11.3)</w:t>
            </w: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Fasting plasma glucose (</w:t>
            </w:r>
            <w:proofErr w:type="spellStart"/>
            <w:r w:rsidRPr="001446DF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>/L), median (IQR)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.9 (0.6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4.9 (0.8)</w:t>
            </w: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Triglycerides (</w:t>
            </w:r>
            <w:proofErr w:type="spellStart"/>
            <w:r w:rsidRPr="001446DF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>/L), median (IQR)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.5 (1.2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5 (1.3)</w:t>
            </w: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63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Total cholesterol (</w:t>
            </w:r>
            <w:proofErr w:type="spellStart"/>
            <w:r w:rsidRPr="001446DF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>/L), median (IQR)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5.1 (1.5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1 (1.6)</w:t>
            </w: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0.438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46DF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(ml/min per 1.73 m</w:t>
            </w:r>
            <w:r w:rsidRPr="001446D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>), mean (SD)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82.8 (14.7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1.4 (16.4)</w:t>
            </w: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56081" w:rsidRPr="001446DF" w:rsidTr="00D56081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Family history of CVD, n (%)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022 (14.8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767 (16.1)</w:t>
            </w: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</w:tr>
      <w:tr w:rsidR="00D56081" w:rsidRPr="001446DF" w:rsidTr="00850A0C">
        <w:trPr>
          <w:trHeight w:val="288"/>
          <w:jc w:val="center"/>
        </w:trPr>
        <w:tc>
          <w:tcPr>
            <w:tcW w:w="413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Hypertension, n (%)</w:t>
            </w:r>
          </w:p>
        </w:tc>
        <w:tc>
          <w:tcPr>
            <w:tcW w:w="189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855 (41.8)</w:t>
            </w:r>
          </w:p>
        </w:tc>
        <w:tc>
          <w:tcPr>
            <w:tcW w:w="2070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134 (46.7)</w:t>
            </w:r>
          </w:p>
        </w:tc>
        <w:tc>
          <w:tcPr>
            <w:tcW w:w="1255" w:type="dxa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850A0C">
        <w:trPr>
          <w:trHeight w:val="288"/>
          <w:jc w:val="center"/>
        </w:trPr>
        <w:tc>
          <w:tcPr>
            <w:tcW w:w="4135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Glucose lowering drugs, n (%) 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65 (2.4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246 (5.2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850A0C" w:rsidRPr="001446DF" w:rsidTr="00850A0C">
        <w:trPr>
          <w:trHeight w:val="288"/>
          <w:jc w:val="center"/>
        </w:trPr>
        <w:tc>
          <w:tcPr>
            <w:tcW w:w="4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0A0C" w:rsidRPr="001446DF" w:rsidRDefault="00850A0C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RAAS-I drugs, (yes), n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0A0C" w:rsidRPr="001446DF" w:rsidRDefault="00850A0C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66 (1.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0A0C" w:rsidRPr="001446DF" w:rsidRDefault="00850A0C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</w:rPr>
              <w:t>101 (2.1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0A0C" w:rsidRPr="001446DF" w:rsidRDefault="00850A0C" w:rsidP="00677E5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446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D56081" w:rsidRPr="001446DF" w:rsidTr="00850A0C">
        <w:trPr>
          <w:trHeight w:val="881"/>
          <w:jc w:val="center"/>
        </w:trPr>
        <w:tc>
          <w:tcPr>
            <w:tcW w:w="9350" w:type="dxa"/>
            <w:gridSpan w:val="4"/>
            <w:tcBorders>
              <w:top w:val="single" w:sz="4" w:space="0" w:color="auto"/>
            </w:tcBorders>
            <w:vAlign w:val="center"/>
          </w:tcPr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>Characteristics were measured at the start of the study (phase 1/phase 2)</w:t>
            </w:r>
          </w:p>
          <w:p w:rsidR="00D56081" w:rsidRPr="001446DF" w:rsidRDefault="00D56081" w:rsidP="00677E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estimated glomerular filtration rate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standard deviation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body mass index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BP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systolic blood pressure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BP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diastolic blood pressure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VD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cardiovascular disease; </w:t>
            </w:r>
            <w:r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QR:</w:t>
            </w:r>
            <w:r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interquartile range</w:t>
            </w:r>
            <w:r w:rsidR="00850A0C"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="00850A0C" w:rsidRPr="00144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AS-I:</w:t>
            </w:r>
            <w:r w:rsidR="00850A0C" w:rsidRPr="001446DF">
              <w:rPr>
                <w:rFonts w:asciiTheme="majorBidi" w:hAnsiTheme="majorBidi" w:cstheme="majorBidi"/>
                <w:sz w:val="20"/>
                <w:szCs w:val="20"/>
              </w:rPr>
              <w:t xml:space="preserve"> renin-angiotensin-aldosterone system inhibitors</w:t>
            </w:r>
          </w:p>
        </w:tc>
      </w:tr>
    </w:tbl>
    <w:p w:rsidR="00D56081" w:rsidRPr="001446DF" w:rsidRDefault="00D56081" w:rsidP="00D56081"/>
    <w:p w:rsidR="00850A0C" w:rsidRPr="001446DF" w:rsidRDefault="00850A0C" w:rsidP="00850A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0A0C" w:rsidRPr="001446DF" w:rsidRDefault="00850A0C" w:rsidP="00850A0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50A0C" w:rsidRPr="001446DF" w:rsidRDefault="00850A0C" w:rsidP="00D56081"/>
    <w:p w:rsidR="00D56081" w:rsidRPr="001446DF" w:rsidRDefault="00D56081" w:rsidP="00D56081">
      <w:r w:rsidRPr="001446DF">
        <w:br w:type="page"/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5"/>
      </w:tblGrid>
      <w:tr w:rsidR="00D56081" w:rsidRPr="001446DF" w:rsidTr="00677E5B">
        <w:trPr>
          <w:trHeight w:val="7460"/>
        </w:trPr>
        <w:tc>
          <w:tcPr>
            <w:tcW w:w="10075" w:type="dxa"/>
            <w:vAlign w:val="center"/>
          </w:tcPr>
          <w:p w:rsidR="00D56081" w:rsidRPr="001446DF" w:rsidRDefault="00D56081" w:rsidP="00677E5B">
            <w:pPr>
              <w:jc w:val="center"/>
            </w:pPr>
            <w:r w:rsidRPr="001446DF">
              <w:rPr>
                <w:noProof/>
              </w:rPr>
              <w:lastRenderedPageBreak/>
              <w:drawing>
                <wp:inline distT="0" distB="0" distL="0" distR="0" wp14:anchorId="6AEAE9A3" wp14:editId="511207ED">
                  <wp:extent cx="6217920" cy="4441371"/>
                  <wp:effectExtent l="0" t="0" r="0" b="0"/>
                  <wp:docPr id="4" name="Picture 4" descr="C:\Users\o.ramezankhani\Desktop\hist-slop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o.ramezankhani\Desktop\hist-slop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7603" cy="4448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6081" w:rsidRPr="001446DF" w:rsidTr="00677E5B">
        <w:trPr>
          <w:trHeight w:val="791"/>
        </w:trPr>
        <w:tc>
          <w:tcPr>
            <w:tcW w:w="10075" w:type="dxa"/>
            <w:vAlign w:val="center"/>
          </w:tcPr>
          <w:p w:rsidR="00D56081" w:rsidRPr="001446DF" w:rsidRDefault="00D56081" w:rsidP="00677E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Figure 1:</w:t>
            </w:r>
            <w:r w:rsidRPr="001446DF">
              <w:rPr>
                <w:rFonts w:asciiTheme="majorBidi" w:hAnsiTheme="majorBidi" w:cstheme="majorBidi"/>
                <w:sz w:val="24"/>
                <w:szCs w:val="24"/>
              </w:rPr>
              <w:t xml:space="preserve"> Distribution of annual </w:t>
            </w:r>
            <w:proofErr w:type="spellStart"/>
            <w:r w:rsidRPr="001446DF">
              <w:rPr>
                <w:rFonts w:asciiTheme="majorBidi" w:hAnsiTheme="majorBidi" w:cstheme="majorBidi"/>
                <w:sz w:val="24"/>
                <w:szCs w:val="24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sz w:val="24"/>
                <w:szCs w:val="24"/>
              </w:rPr>
              <w:t xml:space="preserve"> slopes over a median follow-up of 9 years, by diabetes status; </w:t>
            </w:r>
            <w:proofErr w:type="spellStart"/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sz w:val="24"/>
                <w:szCs w:val="24"/>
              </w:rPr>
              <w:t>: estimated glomerular filtration rate</w:t>
            </w:r>
          </w:p>
        </w:tc>
      </w:tr>
    </w:tbl>
    <w:p w:rsidR="00D56081" w:rsidRPr="001446DF" w:rsidRDefault="00D56081" w:rsidP="00D56081"/>
    <w:p w:rsidR="00D56081" w:rsidRPr="001446DF" w:rsidRDefault="00D56081" w:rsidP="00D5608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9"/>
      </w:tblGrid>
      <w:tr w:rsidR="00D56081" w:rsidRPr="001446DF" w:rsidTr="00677E5B">
        <w:tc>
          <w:tcPr>
            <w:tcW w:w="9350" w:type="dxa"/>
          </w:tcPr>
          <w:p w:rsidR="00D56081" w:rsidRPr="001446DF" w:rsidRDefault="00D56081" w:rsidP="00677E5B">
            <w:r w:rsidRPr="001446DF">
              <w:rPr>
                <w:noProof/>
              </w:rPr>
              <w:lastRenderedPageBreak/>
              <w:drawing>
                <wp:inline distT="0" distB="0" distL="0" distR="0" wp14:anchorId="3BC6F6B9" wp14:editId="5AF3F910">
                  <wp:extent cx="5844333" cy="4145280"/>
                  <wp:effectExtent l="0" t="0" r="4445" b="7620"/>
                  <wp:docPr id="1" name="Picture 1" descr="C:\Users\o.ramezankhani\Desktop\dm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o.ramezankhani\Desktop\dm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3537" cy="41518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6081" w:rsidRPr="001446DF" w:rsidTr="00677E5B">
        <w:trPr>
          <w:trHeight w:val="998"/>
        </w:trPr>
        <w:tc>
          <w:tcPr>
            <w:tcW w:w="9350" w:type="dxa"/>
            <w:vAlign w:val="center"/>
          </w:tcPr>
          <w:p w:rsidR="00D56081" w:rsidRPr="001446DF" w:rsidRDefault="00D56081" w:rsidP="00677E5B"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Figure 2:</w:t>
            </w:r>
            <w:r w:rsidRPr="001446DF">
              <w:rPr>
                <w:rFonts w:asciiTheme="majorBidi" w:hAnsiTheme="majorBidi" w:cstheme="majorBidi"/>
                <w:sz w:val="24"/>
                <w:szCs w:val="24"/>
              </w:rPr>
              <w:t xml:space="preserve"> Distribution of annual </w:t>
            </w:r>
            <w:proofErr w:type="spellStart"/>
            <w:r w:rsidRPr="001446DF">
              <w:rPr>
                <w:rFonts w:asciiTheme="majorBidi" w:hAnsiTheme="majorBidi" w:cstheme="majorBidi"/>
                <w:sz w:val="24"/>
                <w:szCs w:val="24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sz w:val="24"/>
                <w:szCs w:val="24"/>
              </w:rPr>
              <w:t xml:space="preserve"> slopes among individuals with diabetes across quintiles of slopes; </w:t>
            </w:r>
            <w:proofErr w:type="spellStart"/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sz w:val="24"/>
                <w:szCs w:val="24"/>
              </w:rPr>
              <w:t>: estimated glomerular filtration rate</w:t>
            </w:r>
            <w:r w:rsidRPr="001446DF">
              <w:t xml:space="preserve"> </w:t>
            </w:r>
          </w:p>
        </w:tc>
      </w:tr>
    </w:tbl>
    <w:p w:rsidR="00D56081" w:rsidRPr="001446DF" w:rsidRDefault="00D56081" w:rsidP="00D56081"/>
    <w:p w:rsidR="00D56081" w:rsidRPr="001446DF" w:rsidRDefault="00D56081" w:rsidP="00D56081"/>
    <w:p w:rsidR="00D56081" w:rsidRPr="001446DF" w:rsidRDefault="00D56081" w:rsidP="00D5608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9"/>
      </w:tblGrid>
      <w:tr w:rsidR="00D56081" w:rsidRPr="001446DF" w:rsidTr="00677E5B">
        <w:tc>
          <w:tcPr>
            <w:tcW w:w="9350" w:type="dxa"/>
          </w:tcPr>
          <w:p w:rsidR="00D56081" w:rsidRPr="001446DF" w:rsidRDefault="00D56081" w:rsidP="00677E5B">
            <w:r w:rsidRPr="001446DF">
              <w:rPr>
                <w:noProof/>
              </w:rPr>
              <w:lastRenderedPageBreak/>
              <w:drawing>
                <wp:inline distT="0" distB="0" distL="0" distR="0" wp14:anchorId="5CA6BD31" wp14:editId="03B4ED9A">
                  <wp:extent cx="6312253" cy="4488180"/>
                  <wp:effectExtent l="0" t="0" r="0" b="7620"/>
                  <wp:docPr id="5" name="Picture 5" descr="C:\Users\o.ramezankhani\Desktop\no-dm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o.ramezankhani\Desktop\no-dm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12253" cy="4488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6081" w:rsidRPr="00D56081" w:rsidTr="00677E5B">
        <w:trPr>
          <w:trHeight w:val="908"/>
        </w:trPr>
        <w:tc>
          <w:tcPr>
            <w:tcW w:w="9350" w:type="dxa"/>
            <w:vAlign w:val="center"/>
          </w:tcPr>
          <w:p w:rsidR="00D56081" w:rsidRPr="00D56081" w:rsidRDefault="00D56081" w:rsidP="00677E5B"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Figure 3:</w:t>
            </w:r>
            <w:r w:rsidRPr="001446DF">
              <w:rPr>
                <w:rFonts w:asciiTheme="majorBidi" w:hAnsiTheme="majorBidi" w:cstheme="majorBidi"/>
                <w:sz w:val="24"/>
                <w:szCs w:val="24"/>
              </w:rPr>
              <w:t xml:space="preserve"> Distribution of annual </w:t>
            </w:r>
            <w:proofErr w:type="spellStart"/>
            <w:r w:rsidRPr="001446DF">
              <w:rPr>
                <w:rFonts w:asciiTheme="majorBidi" w:hAnsiTheme="majorBidi" w:cstheme="majorBidi"/>
                <w:sz w:val="24"/>
                <w:szCs w:val="24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sz w:val="24"/>
                <w:szCs w:val="24"/>
              </w:rPr>
              <w:t xml:space="preserve"> slopes among individuals without diabetes across quintiles of slopes; </w:t>
            </w:r>
            <w:proofErr w:type="spellStart"/>
            <w:r w:rsidRPr="001446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R</w:t>
            </w:r>
            <w:proofErr w:type="spellEnd"/>
            <w:r w:rsidRPr="001446DF">
              <w:rPr>
                <w:rFonts w:asciiTheme="majorBidi" w:hAnsiTheme="majorBidi" w:cstheme="majorBidi"/>
                <w:sz w:val="24"/>
                <w:szCs w:val="24"/>
              </w:rPr>
              <w:t>: estimated glomerular filtration rate</w:t>
            </w:r>
          </w:p>
        </w:tc>
      </w:tr>
    </w:tbl>
    <w:p w:rsidR="00677E5B" w:rsidRPr="00D56081" w:rsidRDefault="00677E5B"/>
    <w:sectPr w:rsidR="00677E5B" w:rsidRPr="00D56081" w:rsidSect="00D56081">
      <w:footerReference w:type="default" r:id="rId9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2E9F" w:rsidRDefault="008E2E9F" w:rsidP="00D56081">
      <w:pPr>
        <w:spacing w:after="0" w:line="240" w:lineRule="auto"/>
      </w:pPr>
      <w:r>
        <w:separator/>
      </w:r>
    </w:p>
  </w:endnote>
  <w:endnote w:type="continuationSeparator" w:id="0">
    <w:p w:rsidR="008E2E9F" w:rsidRDefault="008E2E9F" w:rsidP="00D56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61216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75E9" w:rsidRDefault="00F975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64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75E9" w:rsidRDefault="00F975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2E9F" w:rsidRDefault="008E2E9F" w:rsidP="00D56081">
      <w:pPr>
        <w:spacing w:after="0" w:line="240" w:lineRule="auto"/>
      </w:pPr>
      <w:r>
        <w:separator/>
      </w:r>
    </w:p>
  </w:footnote>
  <w:footnote w:type="continuationSeparator" w:id="0">
    <w:p w:rsidR="008E2E9F" w:rsidRDefault="008E2E9F" w:rsidP="00D560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2E4"/>
    <w:rsid w:val="00013C53"/>
    <w:rsid w:val="00080B4C"/>
    <w:rsid w:val="000D21EB"/>
    <w:rsid w:val="001446DF"/>
    <w:rsid w:val="002A361C"/>
    <w:rsid w:val="00304835"/>
    <w:rsid w:val="0052216C"/>
    <w:rsid w:val="00677E5B"/>
    <w:rsid w:val="007437C7"/>
    <w:rsid w:val="00850A0C"/>
    <w:rsid w:val="008E2E9F"/>
    <w:rsid w:val="008F6AFF"/>
    <w:rsid w:val="009E7B14"/>
    <w:rsid w:val="00A664C5"/>
    <w:rsid w:val="00D56081"/>
    <w:rsid w:val="00E402E4"/>
    <w:rsid w:val="00F87DFB"/>
    <w:rsid w:val="00F975E9"/>
    <w:rsid w:val="00FC12C1"/>
    <w:rsid w:val="00FE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2FADF4-DD97-42A4-8E5C-381D66DA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6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081"/>
  </w:style>
  <w:style w:type="paragraph" w:styleId="Footer">
    <w:name w:val="footer"/>
    <w:basedOn w:val="Normal"/>
    <w:link w:val="FooterChar"/>
    <w:uiPriority w:val="99"/>
    <w:unhideWhenUsed/>
    <w:rsid w:val="00D56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1157</Words>
  <Characters>6183</Characters>
  <Application>Microsoft Office Word</Application>
  <DocSecurity>0</DocSecurity>
  <Lines>618</Lines>
  <Paragraphs>4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ذرا رمضانخانی</dc:creator>
  <cp:keywords/>
  <dc:description/>
  <cp:lastModifiedBy>عذرا رمضانخانی</cp:lastModifiedBy>
  <cp:revision>7</cp:revision>
  <dcterms:created xsi:type="dcterms:W3CDTF">2023-07-29T06:32:00Z</dcterms:created>
  <dcterms:modified xsi:type="dcterms:W3CDTF">2023-09-30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ca2d0b476cc1a5aecc8c271c55754bb90cd40acad114d529a23728f6c8629</vt:lpwstr>
  </property>
</Properties>
</file>